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F8D4A" w14:textId="77777777" w:rsidR="00413385" w:rsidRPr="00DB7F25" w:rsidRDefault="00413385" w:rsidP="00413385">
      <w:pPr>
        <w:pStyle w:val="Heading2"/>
        <w:rPr>
          <w:color w:val="auto"/>
        </w:rPr>
      </w:pPr>
      <w:bookmarkStart w:id="0" w:name="_GoBack"/>
      <w:r w:rsidRPr="00DB7F25">
        <w:rPr>
          <w:color w:val="auto"/>
        </w:rPr>
        <w:t xml:space="preserve">S5 Appendix. Breakdown of payments types received by </w:t>
      </w:r>
      <w:r w:rsidRPr="00DB7F25">
        <w:rPr>
          <w:color w:val="auto"/>
          <w:lang w:val="en-US"/>
        </w:rPr>
        <w:t xml:space="preserve">general </w:t>
      </w:r>
      <w:r w:rsidRPr="00DB7F25">
        <w:rPr>
          <w:color w:val="auto"/>
        </w:rPr>
        <w:t>practices</w:t>
      </w:r>
    </w:p>
    <w:p w14:paraId="4BABF9C4" w14:textId="77777777" w:rsidR="00413385" w:rsidRPr="00DB7F25" w:rsidRDefault="00413385" w:rsidP="00413385">
      <w:pPr>
        <w:rPr>
          <w:lang w:val="en-GB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3300"/>
        <w:gridCol w:w="2099"/>
        <w:gridCol w:w="2044"/>
        <w:gridCol w:w="1577"/>
      </w:tblGrid>
      <w:tr w:rsidR="00DB7F25" w:rsidRPr="00DB7F25" w14:paraId="2F792D27" w14:textId="77777777" w:rsidTr="00A54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00" w:type="dxa"/>
          </w:tcPr>
          <w:p w14:paraId="1F99C2A6" w14:textId="77777777" w:rsidR="00413385" w:rsidRPr="00DB7F25" w:rsidRDefault="00413385" w:rsidP="00A54398">
            <w:pPr>
              <w:pStyle w:val="Heading2"/>
              <w:outlineLvl w:val="1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Payment types</w:t>
            </w:r>
          </w:p>
        </w:tc>
        <w:tc>
          <w:tcPr>
            <w:tcW w:w="2099" w:type="dxa"/>
          </w:tcPr>
          <w:p w14:paraId="68CD2A1A" w14:textId="77777777" w:rsidR="00413385" w:rsidRPr="00DB7F25" w:rsidRDefault="00413385" w:rsidP="00A54398">
            <w:pPr>
              <w:pStyle w:val="Heading2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Total number of payments (% of total)</w:t>
            </w:r>
          </w:p>
        </w:tc>
        <w:tc>
          <w:tcPr>
            <w:tcW w:w="2044" w:type="dxa"/>
          </w:tcPr>
          <w:p w14:paraId="21D51272" w14:textId="77777777" w:rsidR="00413385" w:rsidRPr="00DB7F25" w:rsidRDefault="00413385" w:rsidP="00A54398">
            <w:pPr>
              <w:pStyle w:val="Heading2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Sum value of payments (% of total)</w:t>
            </w:r>
          </w:p>
        </w:tc>
        <w:tc>
          <w:tcPr>
            <w:tcW w:w="1577" w:type="dxa"/>
          </w:tcPr>
          <w:p w14:paraId="06316194" w14:textId="77777777" w:rsidR="00413385" w:rsidRPr="00DB7F25" w:rsidRDefault="00413385" w:rsidP="00A54398">
            <w:pPr>
              <w:pStyle w:val="Heading2"/>
              <w:outlineLvl w:val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Number of practices</w:t>
            </w:r>
          </w:p>
        </w:tc>
      </w:tr>
      <w:tr w:rsidR="00DB7F25" w:rsidRPr="00DB7F25" w14:paraId="56547EC9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56C60875" w14:textId="77777777" w:rsidR="00413385" w:rsidRPr="00DB7F25" w:rsidRDefault="00413385" w:rsidP="00A54398">
            <w:pPr>
              <w:pStyle w:val="Heading2"/>
              <w:outlineLvl w:val="1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Contribution to costs of events </w:t>
            </w:r>
          </w:p>
        </w:tc>
        <w:tc>
          <w:tcPr>
            <w:tcW w:w="2099" w:type="dxa"/>
          </w:tcPr>
          <w:p w14:paraId="063F61CD" w14:textId="77777777" w:rsidR="00413385" w:rsidRPr="00DB7F25" w:rsidRDefault="00413385" w:rsidP="00A54398">
            <w:pPr>
              <w:pStyle w:val="Heading2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,006 (34.16)</w:t>
            </w:r>
          </w:p>
        </w:tc>
        <w:tc>
          <w:tcPr>
            <w:tcW w:w="2044" w:type="dxa"/>
          </w:tcPr>
          <w:p w14:paraId="48979B29" w14:textId="77777777" w:rsidR="00413385" w:rsidRPr="00DB7F25" w:rsidRDefault="00413385" w:rsidP="00A54398">
            <w:pPr>
              <w:pStyle w:val="Heading2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£613,505.98 (22.51)</w:t>
            </w:r>
          </w:p>
        </w:tc>
        <w:tc>
          <w:tcPr>
            <w:tcW w:w="1577" w:type="dxa"/>
          </w:tcPr>
          <w:p w14:paraId="7B285BBE" w14:textId="77777777" w:rsidR="00413385" w:rsidRPr="00DB7F25" w:rsidRDefault="00413385" w:rsidP="00A54398">
            <w:pPr>
              <w:pStyle w:val="Heading2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17</w:t>
            </w:r>
          </w:p>
        </w:tc>
      </w:tr>
      <w:tr w:rsidR="00DB7F25" w:rsidRPr="00DB7F25" w14:paraId="16D2B025" w14:textId="77777777" w:rsidTr="00A543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0290BB1E" w14:textId="77777777" w:rsidR="00413385" w:rsidRPr="00DB7F25" w:rsidRDefault="00413385" w:rsidP="00A54398">
            <w:pPr>
              <w:pStyle w:val="Heading2"/>
              <w:outlineLvl w:val="1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Donations and grants to HCOs </w:t>
            </w:r>
          </w:p>
        </w:tc>
        <w:tc>
          <w:tcPr>
            <w:tcW w:w="2099" w:type="dxa"/>
          </w:tcPr>
          <w:p w14:paraId="05671610" w14:textId="77777777" w:rsidR="00413385" w:rsidRPr="00DB7F25" w:rsidRDefault="00413385" w:rsidP="00A54398">
            <w:pPr>
              <w:pStyle w:val="Heading2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,890 (64.18)</w:t>
            </w:r>
          </w:p>
        </w:tc>
        <w:tc>
          <w:tcPr>
            <w:tcW w:w="2044" w:type="dxa"/>
          </w:tcPr>
          <w:p w14:paraId="5EC62513" w14:textId="77777777" w:rsidR="00413385" w:rsidRPr="00DB7F25" w:rsidRDefault="00413385" w:rsidP="00A54398">
            <w:pPr>
              <w:pStyle w:val="Heading2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£2,081,553.19 (76.36)</w:t>
            </w:r>
          </w:p>
        </w:tc>
        <w:tc>
          <w:tcPr>
            <w:tcW w:w="1577" w:type="dxa"/>
          </w:tcPr>
          <w:p w14:paraId="728942C0" w14:textId="77777777" w:rsidR="00413385" w:rsidRPr="00DB7F25" w:rsidRDefault="00413385" w:rsidP="00A54398">
            <w:pPr>
              <w:pStyle w:val="Heading2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,349</w:t>
            </w:r>
          </w:p>
        </w:tc>
      </w:tr>
      <w:tr w:rsidR="00DB7F25" w:rsidRPr="00DB7F25" w14:paraId="03009483" w14:textId="77777777" w:rsidTr="00A54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2BBC409A" w14:textId="77777777" w:rsidR="00413385" w:rsidRPr="00DB7F25" w:rsidRDefault="00413385" w:rsidP="00A54398">
            <w:pPr>
              <w:pStyle w:val="Heading2"/>
              <w:outlineLvl w:val="1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Fee for service and consultancy </w:t>
            </w:r>
          </w:p>
        </w:tc>
        <w:tc>
          <w:tcPr>
            <w:tcW w:w="2099" w:type="dxa"/>
          </w:tcPr>
          <w:p w14:paraId="70072085" w14:textId="77777777" w:rsidR="00413385" w:rsidRPr="00DB7F25" w:rsidRDefault="00413385" w:rsidP="00A54398">
            <w:pPr>
              <w:pStyle w:val="Heading2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9 (1.66)</w:t>
            </w:r>
          </w:p>
        </w:tc>
        <w:tc>
          <w:tcPr>
            <w:tcW w:w="2044" w:type="dxa"/>
          </w:tcPr>
          <w:p w14:paraId="5C778095" w14:textId="77777777" w:rsidR="00413385" w:rsidRPr="00DB7F25" w:rsidRDefault="00413385" w:rsidP="00A54398">
            <w:pPr>
              <w:pStyle w:val="Heading2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£30,958.61 (1.14)</w:t>
            </w:r>
          </w:p>
        </w:tc>
        <w:tc>
          <w:tcPr>
            <w:tcW w:w="1577" w:type="dxa"/>
          </w:tcPr>
          <w:p w14:paraId="6F8CAE1D" w14:textId="77777777" w:rsidR="00413385" w:rsidRPr="00DB7F25" w:rsidRDefault="00413385" w:rsidP="00A54398">
            <w:pPr>
              <w:pStyle w:val="Heading2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7</w:t>
            </w:r>
          </w:p>
        </w:tc>
      </w:tr>
      <w:tr w:rsidR="00DB7F25" w:rsidRPr="00DB7F25" w14:paraId="145C0236" w14:textId="77777777" w:rsidTr="00A543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0" w:type="dxa"/>
          </w:tcPr>
          <w:p w14:paraId="484E1060" w14:textId="77777777" w:rsidR="00413385" w:rsidRPr="00DB7F25" w:rsidRDefault="00413385" w:rsidP="00A54398">
            <w:pPr>
              <w:pStyle w:val="Heading2"/>
              <w:outlineLvl w:val="1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 xml:space="preserve">Total </w:t>
            </w:r>
          </w:p>
        </w:tc>
        <w:tc>
          <w:tcPr>
            <w:tcW w:w="2099" w:type="dxa"/>
          </w:tcPr>
          <w:p w14:paraId="75D701D9" w14:textId="77777777" w:rsidR="00413385" w:rsidRPr="00DB7F25" w:rsidRDefault="00413385" w:rsidP="00A54398">
            <w:pPr>
              <w:pStyle w:val="Heading2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,945</w:t>
            </w:r>
          </w:p>
        </w:tc>
        <w:tc>
          <w:tcPr>
            <w:tcW w:w="2044" w:type="dxa"/>
          </w:tcPr>
          <w:p w14:paraId="546EE3E8" w14:textId="77777777" w:rsidR="00413385" w:rsidRPr="00DB7F25" w:rsidRDefault="00413385" w:rsidP="00A54398">
            <w:pPr>
              <w:pStyle w:val="Heading2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£2,726,017.78</w:t>
            </w:r>
          </w:p>
        </w:tc>
        <w:tc>
          <w:tcPr>
            <w:tcW w:w="1577" w:type="dxa"/>
          </w:tcPr>
          <w:p w14:paraId="3D2A21B5" w14:textId="77777777" w:rsidR="00413385" w:rsidRPr="00DB7F25" w:rsidRDefault="00413385" w:rsidP="00A54398">
            <w:pPr>
              <w:pStyle w:val="Heading2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DB7F25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,643</w:t>
            </w:r>
          </w:p>
        </w:tc>
      </w:tr>
    </w:tbl>
    <w:p w14:paraId="28CD82D9" w14:textId="77777777" w:rsidR="00413385" w:rsidRPr="00DB7F25" w:rsidRDefault="00413385" w:rsidP="00413385">
      <w:pPr>
        <w:pStyle w:val="Caption"/>
        <w:rPr>
          <w:color w:val="auto"/>
          <w:lang w:val="en-GB"/>
        </w:rPr>
      </w:pPr>
      <w:r w:rsidRPr="00DB7F25">
        <w:rPr>
          <w:color w:val="auto"/>
          <w:lang w:val="en-GB"/>
        </w:rPr>
        <w:t xml:space="preserve">Notes: Data refers to the original Disclosure UK dataset before exclusions. This table is based on Disclosure UK (2015, version 20160630). </w:t>
      </w:r>
    </w:p>
    <w:bookmarkEnd w:id="0"/>
    <w:p w14:paraId="01AAC032" w14:textId="77777777" w:rsidR="00413385" w:rsidRPr="00DB7F25" w:rsidRDefault="00413385"/>
    <w:sectPr w:rsidR="00413385" w:rsidRPr="00DB7F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385"/>
    <w:rsid w:val="00413385"/>
    <w:rsid w:val="00DB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2AA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38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338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13385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Times New Roman"/>
      <w:i/>
      <w:iCs/>
      <w:color w:val="44546A" w:themeColor="text2"/>
      <w:sz w:val="18"/>
      <w:szCs w:val="18"/>
      <w:bdr w:val="nil"/>
      <w:lang w:val="en-US"/>
    </w:rPr>
  </w:style>
  <w:style w:type="table" w:customStyle="1" w:styleId="PlainTable51">
    <w:name w:val="Plain Table 51"/>
    <w:basedOn w:val="TableNormal"/>
    <w:uiPriority w:val="45"/>
    <w:rsid w:val="004133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3385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338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13385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Times New Roman"/>
      <w:i/>
      <w:iCs/>
      <w:color w:val="44546A" w:themeColor="text2"/>
      <w:sz w:val="18"/>
      <w:szCs w:val="18"/>
      <w:bdr w:val="nil"/>
      <w:lang w:val="en-US"/>
    </w:rPr>
  </w:style>
  <w:style w:type="table" w:customStyle="1" w:styleId="PlainTable51">
    <w:name w:val="Plain Table 51"/>
    <w:basedOn w:val="TableNormal"/>
    <w:uiPriority w:val="45"/>
    <w:rsid w:val="0041338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11-30T11:24:00Z</dcterms:created>
  <dcterms:modified xsi:type="dcterms:W3CDTF">2021-11-30T11:41:00Z</dcterms:modified>
</cp:coreProperties>
</file>